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A4C16" w14:textId="77777777" w:rsidR="00F93F84" w:rsidRDefault="00000000">
      <w:pPr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L MATERIAL</w:t>
      </w:r>
    </w:p>
    <w:p w14:paraId="6B81CAC4" w14:textId="040393DD" w:rsidR="00F93F84" w:rsidRDefault="00DC2AF2">
      <w:pPr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2. Direct medical costs of episodes by primary diagnosis (ICD-10 code) in US$</w:t>
      </w:r>
    </w:p>
    <w:tbl>
      <w:tblPr>
        <w:tblW w:w="13492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5"/>
        <w:gridCol w:w="1732"/>
        <w:gridCol w:w="1559"/>
        <w:gridCol w:w="1701"/>
        <w:gridCol w:w="1559"/>
        <w:gridCol w:w="1418"/>
        <w:gridCol w:w="1559"/>
        <w:gridCol w:w="1559"/>
      </w:tblGrid>
      <w:tr w:rsidR="00F93F84" w14:paraId="4BFA55E0" w14:textId="77777777">
        <w:trPr>
          <w:tblHeader/>
          <w:jc w:val="center"/>
        </w:trPr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CA023" w14:textId="77777777" w:rsidR="00F93F84" w:rsidRDefault="00000000">
            <w:pPr>
              <w:spacing w:before="40" w:after="40"/>
              <w:ind w:left="100" w:right="100"/>
            </w:pPr>
            <w:r>
              <w:rPr>
                <w:rFonts w:ascii="Times New Roman" w:eastAsia="Arial" w:hAnsi="Times New Roman"/>
                <w:b/>
                <w:color w:val="000000"/>
              </w:rPr>
              <w:t>Variable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3DF3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Overall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27,9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6805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0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6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725D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1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8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3EDD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2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1,4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7F79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3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2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20F8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4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3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A607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6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60</w:t>
            </w:r>
          </w:p>
        </w:tc>
      </w:tr>
      <w:tr w:rsidR="00F93F84" w14:paraId="4EE42109" w14:textId="77777777">
        <w:trPr>
          <w:jc w:val="center"/>
        </w:trPr>
        <w:tc>
          <w:tcPr>
            <w:tcW w:w="240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D4B77" w14:textId="77777777" w:rsidR="00F93F84" w:rsidRDefault="00000000">
            <w:pPr>
              <w:spacing w:before="100" w:after="100"/>
              <w:ind w:left="100" w:right="100"/>
            </w:pPr>
            <w:r>
              <w:rPr>
                <w:rFonts w:ascii="Times New Roman" w:eastAsia="Arial" w:hAnsi="Times New Roman"/>
                <w:bCs/>
                <w:color w:val="000000"/>
              </w:rPr>
              <w:t xml:space="preserve">Length of </w:t>
            </w:r>
            <w:r>
              <w:rPr>
                <w:rFonts w:ascii="Times New Roman" w:eastAsia="Arial" w:hAnsi="Times New Roman"/>
                <w:bCs/>
                <w:color w:val="000000"/>
                <w:lang w:val="en-GB"/>
              </w:rPr>
              <w:t>stay (days)</w:t>
            </w:r>
          </w:p>
        </w:tc>
        <w:tc>
          <w:tcPr>
            <w:tcW w:w="173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ECF2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 w:rsidRPr="00602862">
              <w:rPr>
                <w:rFonts w:ascii="Times New Roman" w:eastAsia="Arial" w:hAnsi="Times New Roman"/>
                <w:color w:val="000000"/>
              </w:rPr>
              <w:t>9.4 (4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DC26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6.3 (4.0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8EA5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5.3 (4.1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13EE9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3.6 (3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4ADC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5.9 (2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FA813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6.8 (2.9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FA5AF" w14:textId="77777777" w:rsidR="00F93F84" w:rsidRPr="00602862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602862">
              <w:rPr>
                <w:rFonts w:ascii="Times New Roman" w:hAnsi="Times New Roman"/>
              </w:rPr>
              <w:t>6.1 (3.2)</w:t>
            </w:r>
          </w:p>
        </w:tc>
      </w:tr>
      <w:tr w:rsidR="00F93F84" w14:paraId="3806DCAA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436DB" w14:textId="77777777" w:rsidR="00F93F84" w:rsidRDefault="00F93F84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2835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3904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467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03E65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bCs/>
                <w:color w:val="000000"/>
              </w:rPr>
              <w:t>Total costs - Mean (</w:t>
            </w:r>
            <w:r>
              <w:rPr>
                <w:rFonts w:ascii="Times New Roman" w:hAnsi="Times New Roman"/>
                <w:b/>
                <w:bCs/>
                <w:lang w:val="en-GB"/>
              </w:rPr>
              <w:t>Standard deviation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690EA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543F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F93F84" w14:paraId="762CD249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C2F2F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Total amount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B1E9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44.3 (1,478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DB06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82.7 (285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F450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42.9 (256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F5B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1.7 (214.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455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44.3 (225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F03B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48.4 (228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FC2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12.5 (273.8)</w:t>
            </w:r>
          </w:p>
        </w:tc>
      </w:tr>
      <w:tr w:rsidR="00F93F84" w14:paraId="4355296A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4477" w14:textId="77777777" w:rsidR="00F93F84" w:rsidRDefault="00000000">
            <w:pPr>
              <w:spacing w:before="100" w:after="100"/>
              <w:ind w:left="284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Covered by insurance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4C2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94.0 (1,233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4E2C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4.0 (13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D0D7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12.7 (216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5CE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4.2 (180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FF7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12.7 (145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EB4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8.5 (197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A5B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81.8 (244.9)</w:t>
            </w:r>
          </w:p>
        </w:tc>
      </w:tr>
      <w:tr w:rsidR="00F93F84" w14:paraId="36B9EA04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949C" w14:textId="77777777" w:rsidR="00F93F84" w:rsidRDefault="00000000">
            <w:pPr>
              <w:spacing w:before="100" w:after="100"/>
              <w:ind w:left="284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Paid by patient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BFAF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5.8 (266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89F5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6.9 (159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A7D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9.4 (69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5D2A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6.8 (58.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594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0.7 (12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F7F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.3 (47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083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7.2 (36.6)</w:t>
            </w:r>
          </w:p>
        </w:tc>
      </w:tr>
      <w:tr w:rsidR="00F93F84" w14:paraId="75526702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7299" w14:textId="77777777" w:rsidR="00F93F84" w:rsidRDefault="00F93F84">
            <w:pPr>
              <w:spacing w:before="100" w:after="100"/>
              <w:ind w:left="300" w:right="100"/>
              <w:rPr>
                <w:rFonts w:ascii="Times New Roman" w:eastAsia="Arial" w:hAnsi="Times New Roman"/>
                <w:bCs/>
                <w:color w:val="000000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01493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21FB3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467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D6C4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bCs/>
                <w:color w:val="000000"/>
              </w:rPr>
              <w:t>Cost components - Mean (</w:t>
            </w:r>
            <w:r>
              <w:rPr>
                <w:rFonts w:ascii="Times New Roman" w:hAnsi="Times New Roman"/>
                <w:b/>
                <w:bCs/>
                <w:lang w:val="en-GB"/>
              </w:rPr>
              <w:t>Standard deviation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F4A6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36CE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F93F84" w14:paraId="02A5D1AB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A066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Laboratory test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45FD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0.0 (166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AB0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4.1 (107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AD5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3.4 (51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BCA3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.2 (33.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1B4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5.0 (43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5C84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.2 (24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09F2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0.2 (57.0)</w:t>
            </w:r>
          </w:p>
        </w:tc>
      </w:tr>
      <w:tr w:rsidR="00F93F84" w14:paraId="479DD9AD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3955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Imaging diagnostic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2BC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7.1 (63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319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.5 (5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1B3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.7 (28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EFC4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.0 (16.2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F2F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7 (18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1E7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.9 (12.7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67B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.5 (32.9)</w:t>
            </w:r>
          </w:p>
        </w:tc>
      </w:tr>
      <w:tr w:rsidR="00F93F84" w14:paraId="1CE4D97C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9CAA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Medicine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ADEE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12.4 (553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1AA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6.6 (62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D8A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1.8 (86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6292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7.7 (86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6BCB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6.0 (65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FE7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8.5 (96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80AD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8.7 (80.0)</w:t>
            </w:r>
          </w:p>
        </w:tc>
      </w:tr>
      <w:tr w:rsidR="00F93F84" w14:paraId="58212861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3BCC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Blood product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ABB1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.0 (98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C4E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112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9342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1 (1.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484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808B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EF5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</w:tr>
      <w:tr w:rsidR="00F93F84" w14:paraId="23B21EDB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FA4B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Procedure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CB5B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6.4 (279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DB6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.4 (24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0C2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.8 (15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A0DE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.8 (31.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548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1 (1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89CA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5 (35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DA14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.4 (50.4)</w:t>
            </w:r>
          </w:p>
        </w:tc>
      </w:tr>
      <w:tr w:rsidR="00F93F84" w14:paraId="494DF3E1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67228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Medical supplies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1DA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.1 (192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C878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.4 (11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1E0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0 (6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3C1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4 (4.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87C7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2 (6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B1AC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8 (6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E7D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0 (9.2)</w:t>
            </w:r>
          </w:p>
        </w:tc>
      </w:tr>
      <w:tr w:rsidR="00F93F84" w14:paraId="5AF2E041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D13C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Consultation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C41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8 (2.3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453C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6 (0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629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5 (1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7398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5 (2.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490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5 (2.4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933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4 (1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B756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1 (1.4)</w:t>
            </w:r>
          </w:p>
        </w:tc>
      </w:tr>
      <w:tr w:rsidR="00F93F84" w14:paraId="7935D631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20B89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Hospital bed day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4C2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9.1 (428.1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55A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75.4 (9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9A73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9.1 (100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774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2.7 (82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465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2.4 (105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F9BF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8.9 (83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F4D5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1.7 (102.9)</w:t>
            </w:r>
          </w:p>
        </w:tc>
      </w:tr>
      <w:tr w:rsidR="00F93F84" w14:paraId="4D7BD2B2" w14:textId="77777777">
        <w:trPr>
          <w:jc w:val="center"/>
        </w:trPr>
        <w:tc>
          <w:tcPr>
            <w:tcW w:w="2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17CE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Transportation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8F30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2 (4.9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F5DE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606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2 (5.2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2DA6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0D0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8EB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EFAE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</w:tr>
      <w:tr w:rsidR="00F93F84" w14:paraId="6B2358F9" w14:textId="77777777">
        <w:trPr>
          <w:jc w:val="center"/>
        </w:trPr>
        <w:tc>
          <w:tcPr>
            <w:tcW w:w="240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D6A6" w14:textId="77777777" w:rsidR="00F93F84" w:rsidRDefault="00000000">
            <w:pPr>
              <w:spacing w:before="100" w:after="100"/>
              <w:ind w:left="3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Other services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6BE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1 (5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6A3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0C6C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56B4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26C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8C18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47AA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</w:tr>
    </w:tbl>
    <w:p w14:paraId="46193AB9" w14:textId="77777777" w:rsidR="00F93F84" w:rsidRDefault="00000000">
      <w:r>
        <w:rPr>
          <w:rFonts w:ascii="Times New Roman" w:hAnsi="Times New Roman"/>
          <w:i/>
          <w:iCs/>
          <w:lang w:val="en-GB"/>
        </w:rPr>
        <w:lastRenderedPageBreak/>
        <w:t>J00: Acute nasopharyngitis [common cold]; J01: Acute sinusitis; J02: Acute pharyngitis; J03: Acute tonsillitis; J04: Acute laryngitis and tracheitis; J06: Acute upper respiratory infections of multiple and unspecified sites.</w:t>
      </w:r>
    </w:p>
    <w:p w14:paraId="50EEA532" w14:textId="401BD7A6" w:rsidR="00F93F84" w:rsidRDefault="00DC2AF2">
      <w:r>
        <w:rPr>
          <w:rFonts w:ascii="Times New Roman" w:hAnsi="Times New Roman"/>
          <w:b/>
          <w:bCs/>
          <w:lang w:val="en-GB"/>
        </w:rPr>
        <w:t xml:space="preserve">S2. </w:t>
      </w:r>
      <w:bookmarkStart w:id="0" w:name="_Hlk213058044"/>
      <w:r>
        <w:rPr>
          <w:rFonts w:ascii="Times New Roman" w:hAnsi="Times New Roman"/>
          <w:b/>
          <w:bCs/>
          <w:sz w:val="24"/>
          <w:szCs w:val="24"/>
          <w:lang w:val="en-GB"/>
        </w:rPr>
        <w:t>Direct medical costs of episodes by primary diagnosis (ICD-10 code) in US</w:t>
      </w:r>
      <w:bookmarkEnd w:id="0"/>
      <w:r>
        <w:rPr>
          <w:rFonts w:ascii="Times New Roman" w:hAnsi="Times New Roman"/>
          <w:b/>
          <w:bCs/>
          <w:sz w:val="24"/>
          <w:szCs w:val="24"/>
          <w:lang w:val="en-GB"/>
        </w:rPr>
        <w:t>$ (Cont.)</w:t>
      </w:r>
    </w:p>
    <w:tbl>
      <w:tblPr>
        <w:tblW w:w="15771" w:type="dxa"/>
        <w:tblInd w:w="-9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74"/>
        <w:gridCol w:w="1590"/>
        <w:gridCol w:w="1843"/>
        <w:gridCol w:w="1417"/>
        <w:gridCol w:w="1701"/>
        <w:gridCol w:w="1843"/>
        <w:gridCol w:w="1701"/>
        <w:gridCol w:w="1701"/>
        <w:gridCol w:w="1701"/>
      </w:tblGrid>
      <w:tr w:rsidR="00F93F84" w14:paraId="52924582" w14:textId="77777777">
        <w:trPr>
          <w:tblHeader/>
        </w:trPr>
        <w:tc>
          <w:tcPr>
            <w:tcW w:w="2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4EC5" w14:textId="77777777" w:rsidR="00F93F84" w:rsidRDefault="00000000">
            <w:pPr>
              <w:spacing w:before="40" w:after="40"/>
              <w:ind w:left="100" w:right="100"/>
            </w:pPr>
            <w:r>
              <w:rPr>
                <w:rFonts w:ascii="Times New Roman" w:eastAsia="Arial" w:hAnsi="Times New Roman"/>
                <w:b/>
                <w:color w:val="000000"/>
              </w:rPr>
              <w:t>Variabl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D314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09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55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7550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10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701B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11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1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80F8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15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5,2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76AC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16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7064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18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16,3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5FE2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20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2,28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1361" w14:textId="77777777" w:rsidR="00F93F84" w:rsidRDefault="00000000">
            <w:pPr>
              <w:spacing w:before="40" w:after="4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color w:val="000000"/>
              </w:rPr>
              <w:t>J22</w:t>
            </w:r>
            <w:r>
              <w:rPr>
                <w:rFonts w:ascii="Times New Roman" w:eastAsia="Arial" w:hAnsi="Times New Roman"/>
                <w:color w:val="000000"/>
              </w:rPr>
              <w:t xml:space="preserve">  </w:t>
            </w:r>
            <w:r>
              <w:rPr>
                <w:rFonts w:ascii="Times New Roman" w:eastAsia="Arial" w:hAnsi="Times New Roman"/>
                <w:color w:val="000000"/>
              </w:rPr>
              <w:br/>
              <w:t>n = 304</w:t>
            </w:r>
          </w:p>
        </w:tc>
      </w:tr>
      <w:tr w:rsidR="00F93F84" w14:paraId="1F08B0B8" w14:textId="77777777">
        <w:tc>
          <w:tcPr>
            <w:tcW w:w="227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5AD3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Length of stay (days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63F40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4.9 (2.5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5319F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6.2 (3.3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8384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5.0 (2.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B4860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11.8 (4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7A98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9.5 (6.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EC63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10.1 (4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C83A2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6.4 (3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2A676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/>
              </w:rPr>
              <w:t>8.7 (2.9)</w:t>
            </w:r>
          </w:p>
        </w:tc>
      </w:tr>
      <w:tr w:rsidR="00F93F84" w14:paraId="37B468C2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50FF" w14:textId="77777777" w:rsidR="00F93F84" w:rsidRDefault="00F93F84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0B6D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FE55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496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3E364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bCs/>
                <w:color w:val="000000"/>
              </w:rPr>
              <w:t>Total costs - Mean (</w:t>
            </w:r>
            <w:r>
              <w:rPr>
                <w:rFonts w:ascii="Times New Roman" w:hAnsi="Times New Roman"/>
                <w:b/>
                <w:bCs/>
                <w:lang w:val="en-GB"/>
              </w:rPr>
              <w:t>Standard deviatio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72502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3819C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02D3D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F93F84" w14:paraId="56B9605E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AE06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Total amount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7E3F6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21.7 (586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2EA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,128.6 (1,822.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B82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3.7 (82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70D6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39.0 (1,943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6BD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,637.1 (3,422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672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78.3 (1,553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398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61.3 (267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11C5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4.1 (106.5)</w:t>
            </w:r>
          </w:p>
        </w:tc>
      </w:tr>
      <w:tr w:rsidR="00F93F84" w14:paraId="25CFA56F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CE6B" w14:textId="77777777" w:rsidR="00F93F84" w:rsidRDefault="00000000">
            <w:pPr>
              <w:spacing w:before="100" w:after="100"/>
              <w:ind w:left="284" w:right="100"/>
              <w:rPr>
                <w:rFonts w:ascii="Times New Roman" w:eastAsia="Arial" w:hAnsi="Times New Roman"/>
                <w:bCs/>
                <w:color w:val="000000"/>
                <w:spacing w:val="-12"/>
              </w:rPr>
            </w:pPr>
            <w:r>
              <w:rPr>
                <w:rFonts w:ascii="Times New Roman" w:eastAsia="Arial" w:hAnsi="Times New Roman"/>
                <w:bCs/>
                <w:color w:val="000000"/>
                <w:spacing w:val="-12"/>
              </w:rPr>
              <w:t>Covered by insurance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914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68.9 (445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F3D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15.1 (1,408.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5F4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2.9 (63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3C7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76.0 (1,694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6D13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,219.1 (2,923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24C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25.6 (1,265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00A6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31.6 (19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9AA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62.6 (85.3)</w:t>
            </w:r>
          </w:p>
        </w:tc>
      </w:tr>
      <w:tr w:rsidR="00F93F84" w14:paraId="2918C073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4AD9" w14:textId="77777777" w:rsidR="00F93F84" w:rsidRDefault="00000000">
            <w:pPr>
              <w:spacing w:before="100" w:after="100"/>
              <w:ind w:left="284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Paid by patient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312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0.9 (153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8D2E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9.3 (450.7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B08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0.8 (27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04F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7.8 (251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29B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59.1 (600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0A9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7.3 (309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B91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8.8 (87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BC6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1.5 (37.0)</w:t>
            </w:r>
          </w:p>
        </w:tc>
      </w:tr>
      <w:tr w:rsidR="00F93F84" w14:paraId="0EBDA1AA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B240" w14:textId="77777777" w:rsidR="00F93F84" w:rsidRDefault="00F93F84">
            <w:pPr>
              <w:spacing w:before="100" w:after="100"/>
              <w:ind w:left="300" w:right="100"/>
              <w:rPr>
                <w:rFonts w:ascii="Times New Roman" w:eastAsia="Arial" w:hAnsi="Times New Roman"/>
                <w:bCs/>
                <w:color w:val="000000"/>
              </w:rPr>
            </w:pP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21D1D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AF8A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496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F7FC" w14:textId="77777777" w:rsidR="00F93F84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Arial" w:hAnsi="Times New Roman"/>
                <w:b/>
                <w:bCs/>
                <w:color w:val="000000"/>
              </w:rPr>
              <w:t>Cost components – Mean (</w:t>
            </w:r>
            <w:r>
              <w:rPr>
                <w:rFonts w:ascii="Times New Roman" w:hAnsi="Times New Roman"/>
                <w:b/>
                <w:bCs/>
                <w:lang w:val="en-GB"/>
              </w:rPr>
              <w:t>Standard deviation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3086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6470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FBC5" w14:textId="77777777" w:rsidR="00F93F84" w:rsidRDefault="00F93F84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</w:p>
        </w:tc>
      </w:tr>
      <w:tr w:rsidR="00F93F84" w14:paraId="16DBC613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BC38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Laboratory test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726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5.3 (137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C7B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81.1 (309.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99F6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6.7 (16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563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5.9 (231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581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44.1 (472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8D2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1.7 (165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C5E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0.9 (59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E3A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.5 (14.0)</w:t>
            </w:r>
          </w:p>
        </w:tc>
      </w:tr>
      <w:tr w:rsidR="00F93F84" w14:paraId="61C8BB39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82ED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Imaging diagnostic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69A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4.9 (47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A3B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6.9 (87.3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9CD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.4 (6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13E1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.4 (72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6B4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16.4 (160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B7B7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9.0 (69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5F5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.1 (25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880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1.2 (12.1)</w:t>
            </w:r>
          </w:p>
        </w:tc>
      </w:tr>
      <w:tr w:rsidR="00F93F84" w14:paraId="32EC4BE5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5544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Medicine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108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1.7 (176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055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56.6 (1,176.4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51D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8.3 (26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9B5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50.5 (817.3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F70A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92.9 (1,36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20BD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1.1 (539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080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2.9 (84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9D4F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0.7 (46.8)</w:t>
            </w:r>
          </w:p>
        </w:tc>
      </w:tr>
      <w:tr w:rsidR="00F93F84" w14:paraId="3CCEC16F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5833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Blood product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C655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0.5 (163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432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FD81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DD6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.4 (143.6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CAA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88.9 (36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93E4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.5 (92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945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5 (1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8F9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2 (2.6)</w:t>
            </w:r>
          </w:p>
        </w:tc>
      </w:tr>
      <w:tr w:rsidR="00F93F84" w14:paraId="0F07C519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FA0A7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Procedure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324FF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.3 (29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2DE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0.3 (53.6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5DB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5 (2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60E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5.7 (334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BB9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29.5 (701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B0CA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1.0 (309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AA0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7 (32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9BD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3 (11.5)</w:t>
            </w:r>
          </w:p>
        </w:tc>
      </w:tr>
      <w:tr w:rsidR="00F93F84" w14:paraId="07959753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0296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Medical supplies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F84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4.0 (9.2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8A9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3.4 (27.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6F2C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2 (1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CFA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.8 (190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9DE9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74.6 (125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CF3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2.1 (227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2D12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3 (6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DFDF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4 (1.9)</w:t>
            </w:r>
          </w:p>
        </w:tc>
      </w:tr>
      <w:tr w:rsidR="00F93F84" w14:paraId="12A6D5B4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F86A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Consultation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8A2E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8 (3.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015D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7.2 (5.2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FBE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9 (1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238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6 (1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3AD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.9 (6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692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8 (2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AF0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8 (2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3E88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2.0 (0.8)</w:t>
            </w:r>
          </w:p>
        </w:tc>
      </w:tr>
      <w:tr w:rsidR="00F93F84" w14:paraId="60A1455A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1C41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Hospital bed day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B67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8.0 (134.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C13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379.0 (434.8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E17D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55.4 (50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79C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51.9 (460.7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B019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770.4 (1,00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E095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43.7 (484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83D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67.6 (105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263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90.6 (50.9)</w:t>
            </w:r>
          </w:p>
        </w:tc>
      </w:tr>
      <w:tr w:rsidR="00F93F84" w14:paraId="08342ECE" w14:textId="77777777">
        <w:tc>
          <w:tcPr>
            <w:tcW w:w="22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E7613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Transportation</w:t>
            </w:r>
          </w:p>
        </w:tc>
        <w:tc>
          <w:tcPr>
            <w:tcW w:w="15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6B5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3B3B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8109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2A22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8 (9.9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71EB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1129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2 (3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FDBA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2 (6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9E5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1.3 (10.7)</w:t>
            </w:r>
          </w:p>
        </w:tc>
      </w:tr>
      <w:tr w:rsidR="00F93F84" w14:paraId="3B0AE066" w14:textId="77777777">
        <w:tc>
          <w:tcPr>
            <w:tcW w:w="227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4038" w14:textId="77777777" w:rsidR="00F93F84" w:rsidRDefault="00000000">
            <w:pPr>
              <w:spacing w:before="100" w:after="100"/>
              <w:ind w:left="100" w:right="100"/>
              <w:rPr>
                <w:rFonts w:ascii="Times New Roman" w:eastAsia="Arial" w:hAnsi="Times New Roman"/>
                <w:bCs/>
                <w:color w:val="000000"/>
              </w:rPr>
            </w:pPr>
            <w:r>
              <w:rPr>
                <w:rFonts w:ascii="Times New Roman" w:eastAsia="Arial" w:hAnsi="Times New Roman"/>
                <w:bCs/>
                <w:color w:val="000000"/>
              </w:rPr>
              <w:t>Other services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084B4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B77E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4F4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0AC29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1 (4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96D2C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9 (6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0760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1 (6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DD847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CC93" w14:textId="77777777" w:rsidR="00F93F84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/>
              </w:rPr>
            </w:pPr>
            <w:r>
              <w:rPr>
                <w:rFonts w:ascii="Times New Roman" w:eastAsia="Arial" w:hAnsi="Times New Roman"/>
                <w:color w:val="000000"/>
              </w:rPr>
              <w:t>0.0 (0.0)</w:t>
            </w:r>
          </w:p>
        </w:tc>
      </w:tr>
    </w:tbl>
    <w:p w14:paraId="2B4F6DFB" w14:textId="77777777" w:rsidR="00F93F84" w:rsidRDefault="00000000">
      <w:r>
        <w:rPr>
          <w:rFonts w:ascii="Times New Roman" w:hAnsi="Times New Roman"/>
          <w:i/>
          <w:iCs/>
          <w:lang w:val="en-GB"/>
        </w:rPr>
        <w:lastRenderedPageBreak/>
        <w:t>J09: Influenza due to certain identified influenza virus; J10: Influenza due to identified seasonal influenza virus; J11: Influenza, virus not identified; IQR: Interquartile range; J15: Bacterial pneumonia, not elsewhere classified; J16: Pneumonia due to other infectious organisms, not elsewhere classified; J18: Pneumonia, organism unspecified; J20: Acute bronchitis; J22: Unspecified acute lower respiratory infection</w:t>
      </w:r>
    </w:p>
    <w:p w14:paraId="213B04EF" w14:textId="77777777" w:rsidR="00F93F84" w:rsidRDefault="00F93F84">
      <w:pPr>
        <w:rPr>
          <w:rFonts w:ascii="Times New Roman" w:hAnsi="Times New Roman"/>
          <w:lang w:val="en-GB"/>
        </w:rPr>
      </w:pPr>
    </w:p>
    <w:sectPr w:rsidR="00F93F84">
      <w:footerReference w:type="default" r:id="rId6"/>
      <w:pgSz w:w="16838" w:h="11906" w:orient="landscape"/>
      <w:pgMar w:top="1440" w:right="1440" w:bottom="851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979A0" w14:textId="77777777" w:rsidR="00E44DCF" w:rsidRDefault="00E44DCF">
      <w:pPr>
        <w:spacing w:after="0"/>
      </w:pPr>
      <w:r>
        <w:separator/>
      </w:r>
    </w:p>
  </w:endnote>
  <w:endnote w:type="continuationSeparator" w:id="0">
    <w:p w14:paraId="03C75A3B" w14:textId="77777777" w:rsidR="00E44DCF" w:rsidRDefault="00E44D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1679C" w14:textId="77777777" w:rsidR="00412562" w:rsidRDefault="00000000">
    <w:pPr>
      <w:pStyle w:val="Footer"/>
      <w:jc w:val="center"/>
    </w:pPr>
    <w:r>
      <w:rPr>
        <w:rFonts w:ascii="Times New Roman" w:hAnsi="Times New Roman"/>
        <w:sz w:val="24"/>
        <w:szCs w:val="24"/>
        <w:lang w:val="en-GB"/>
      </w:rPr>
      <w:fldChar w:fldCharType="begin"/>
    </w:r>
    <w:r>
      <w:rPr>
        <w:rFonts w:ascii="Times New Roman" w:hAnsi="Times New Roman"/>
        <w:sz w:val="24"/>
        <w:szCs w:val="24"/>
        <w:lang w:val="en-GB"/>
      </w:rPr>
      <w:instrText xml:space="preserve"> PAGE </w:instrText>
    </w:r>
    <w:r>
      <w:rPr>
        <w:rFonts w:ascii="Times New Roman" w:hAnsi="Times New Roman"/>
        <w:sz w:val="24"/>
        <w:szCs w:val="24"/>
        <w:lang w:val="en-GB"/>
      </w:rPr>
      <w:fldChar w:fldCharType="separate"/>
    </w:r>
    <w:r>
      <w:rPr>
        <w:rFonts w:ascii="Times New Roman" w:hAnsi="Times New Roman"/>
        <w:sz w:val="24"/>
        <w:szCs w:val="24"/>
        <w:lang w:val="en-GB"/>
      </w:rPr>
      <w:t>2</w:t>
    </w:r>
    <w:r>
      <w:rPr>
        <w:rFonts w:ascii="Times New Roman" w:hAnsi="Times New Roman"/>
        <w:sz w:val="24"/>
        <w:szCs w:val="24"/>
        <w:lang w:val="en-GB"/>
      </w:rPr>
      <w:fldChar w:fldCharType="end"/>
    </w:r>
  </w:p>
  <w:p w14:paraId="58407EC6" w14:textId="77777777" w:rsidR="00412562" w:rsidRDefault="004125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FFA704" w14:textId="77777777" w:rsidR="00E44DCF" w:rsidRDefault="00E44DCF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4E1AC00A" w14:textId="77777777" w:rsidR="00E44DCF" w:rsidRDefault="00E44D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F84"/>
    <w:rsid w:val="00247EC8"/>
    <w:rsid w:val="002756C3"/>
    <w:rsid w:val="003977CC"/>
    <w:rsid w:val="00412562"/>
    <w:rsid w:val="00534D34"/>
    <w:rsid w:val="005D0CAA"/>
    <w:rsid w:val="00602862"/>
    <w:rsid w:val="008B05D5"/>
    <w:rsid w:val="009F4927"/>
    <w:rsid w:val="00B40418"/>
    <w:rsid w:val="00DC2AF2"/>
    <w:rsid w:val="00DF3EE5"/>
    <w:rsid w:val="00E44DCF"/>
    <w:rsid w:val="00F9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C031E1"/>
  <w15:docId w15:val="{99C2D6BA-0507-4097-B923-2F535845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NL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Strong1">
    <w:name w:val="Strong1"/>
    <w:basedOn w:val="DefaultParagraphFont"/>
    <w:rPr>
      <w:b/>
    </w:rPr>
  </w:style>
  <w:style w:type="paragraph" w:customStyle="1" w:styleId="centered">
    <w:name w:val="centered"/>
    <w:basedOn w:val="Normal"/>
    <w:pPr>
      <w:suppressAutoHyphens w:val="0"/>
      <w:spacing w:after="0"/>
      <w:jc w:val="center"/>
    </w:pPr>
    <w:rPr>
      <w:rFonts w:eastAsia="Times New Roman"/>
      <w:kern w:val="0"/>
      <w:sz w:val="24"/>
      <w:szCs w:val="24"/>
      <w:lang w:val="en-US"/>
    </w:rPr>
  </w:style>
  <w:style w:type="paragraph" w:customStyle="1" w:styleId="ImageCaption">
    <w:name w:val="Image Caption"/>
    <w:basedOn w:val="Normal"/>
    <w:pPr>
      <w:suppressAutoHyphens w:val="0"/>
      <w:spacing w:after="0"/>
      <w:jc w:val="center"/>
    </w:pPr>
    <w:rPr>
      <w:rFonts w:eastAsia="Times New Roman"/>
      <w:b/>
      <w:i/>
      <w:kern w:val="0"/>
      <w:sz w:val="24"/>
      <w:szCs w:val="24"/>
      <w:lang w:val="en-US"/>
    </w:rPr>
  </w:style>
  <w:style w:type="paragraph" w:customStyle="1" w:styleId="TableCaption">
    <w:name w:val="Table Caption"/>
    <w:basedOn w:val="ImageCaption"/>
  </w:style>
  <w:style w:type="paragraph" w:styleId="TOC1">
    <w:name w:val="toc 1"/>
    <w:basedOn w:val="Normal"/>
    <w:next w:val="Normal"/>
    <w:autoRedefine/>
    <w:pPr>
      <w:suppressAutoHyphens w:val="0"/>
      <w:spacing w:after="100"/>
    </w:pPr>
    <w:rPr>
      <w:rFonts w:eastAsia="Times New Roman"/>
      <w:kern w:val="0"/>
      <w:sz w:val="24"/>
      <w:szCs w:val="24"/>
      <w:lang w:val="en-US"/>
    </w:rPr>
  </w:style>
  <w:style w:type="paragraph" w:styleId="TOC2">
    <w:name w:val="toc 2"/>
    <w:basedOn w:val="Normal"/>
    <w:next w:val="Normal"/>
    <w:autoRedefine/>
    <w:pPr>
      <w:suppressAutoHyphens w:val="0"/>
      <w:spacing w:after="100"/>
      <w:ind w:left="240"/>
    </w:pPr>
    <w:rPr>
      <w:rFonts w:eastAsia="Times New Roman"/>
      <w:kern w:val="0"/>
      <w:sz w:val="24"/>
      <w:szCs w:val="24"/>
      <w:lang w:val="en-US"/>
    </w:rPr>
  </w:style>
  <w:style w:type="paragraph" w:styleId="BalloonText">
    <w:name w:val="Balloon Text"/>
    <w:basedOn w:val="Normal"/>
    <w:pPr>
      <w:suppressAutoHyphens w:val="0"/>
      <w:spacing w:after="0"/>
    </w:pPr>
    <w:rPr>
      <w:rFonts w:ascii="Lucida Grande" w:eastAsia="Times New Roman" w:hAnsi="Lucida Grande"/>
      <w:kern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rPr>
      <w:rFonts w:ascii="Lucida Grande" w:eastAsia="Times New Roman" w:hAnsi="Lucida Grande" w:cs="Times New Roman"/>
      <w:kern w:val="0"/>
      <w:sz w:val="18"/>
      <w:szCs w:val="18"/>
      <w:lang w:val="en-US"/>
    </w:rPr>
  </w:style>
  <w:style w:type="character" w:customStyle="1" w:styleId="referenceid">
    <w:name w:val="reference_id"/>
    <w:basedOn w:val="DefaultParagraphFont"/>
    <w:rPr>
      <w:position w:val="0"/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BK (gzw)</dc:creator>
  <dc:description/>
  <cp:lastModifiedBy>Cao, BK (gzw)</cp:lastModifiedBy>
  <cp:revision>5</cp:revision>
  <dcterms:created xsi:type="dcterms:W3CDTF">2025-11-13T08:35:00Z</dcterms:created>
  <dcterms:modified xsi:type="dcterms:W3CDTF">2025-11-25T18:37:00Z</dcterms:modified>
</cp:coreProperties>
</file>